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AC08E" w14:textId="2A1E0951" w:rsidR="00DD0D08" w:rsidRPr="00DF5849" w:rsidRDefault="00F10EF9" w:rsidP="0010549F">
      <w:pPr>
        <w:rPr>
          <w:rFonts w:ascii="Times New Roman" w:eastAsia="宋体" w:hAnsi="Times New Roman" w:cs="Times New Roman"/>
          <w:sz w:val="18"/>
          <w:szCs w:val="18"/>
        </w:rPr>
      </w:pPr>
      <w:r w:rsidRPr="0010549F">
        <w:rPr>
          <w:rFonts w:ascii="Times New Roman" w:eastAsia="宋体" w:hAnsi="Times New Roman" w:cs="Times New Roman"/>
          <w:b/>
          <w:bCs/>
          <w:sz w:val="18"/>
          <w:szCs w:val="18"/>
        </w:rPr>
        <w:t>Table S1</w:t>
      </w:r>
      <w:r w:rsidRPr="00DF5849">
        <w:rPr>
          <w:rFonts w:ascii="Times New Roman" w:eastAsia="宋体" w:hAnsi="Times New Roman" w:cs="Times New Roman"/>
          <w:sz w:val="18"/>
          <w:szCs w:val="18"/>
        </w:rPr>
        <w:t>. Primer sequences used for experim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63"/>
        <w:gridCol w:w="5006"/>
        <w:gridCol w:w="4783"/>
        <w:gridCol w:w="2906"/>
      </w:tblGrid>
      <w:tr w:rsidR="00F10EF9" w:rsidRPr="00DF5849" w14:paraId="2336D2CA" w14:textId="77777777" w:rsidTr="00EE2904">
        <w:trPr>
          <w:trHeight w:val="300"/>
        </w:trPr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9E94C" w14:textId="77777777" w:rsidR="00F10EF9" w:rsidRPr="00DF5849" w:rsidRDefault="00F10EF9" w:rsidP="00F10E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803CA" w14:textId="77777777" w:rsidR="00F10EF9" w:rsidRPr="00DF5849" w:rsidRDefault="00F10EF9" w:rsidP="00F10E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ward Primer (F)</w:t>
            </w:r>
          </w:p>
        </w:tc>
        <w:tc>
          <w:tcPr>
            <w:tcW w:w="1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64DE6" w14:textId="77777777" w:rsidR="00F10EF9" w:rsidRPr="00DF5849" w:rsidRDefault="00F10EF9" w:rsidP="00F10E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verse Primer 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)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75184" w14:textId="77777777" w:rsidR="00F10EF9" w:rsidRPr="00DF5849" w:rsidRDefault="00F10EF9" w:rsidP="00F10E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10EF9" w:rsidRPr="00DF5849" w14:paraId="293C0CBD" w14:textId="77777777" w:rsidTr="00EE2904">
        <w:trPr>
          <w:trHeight w:val="300"/>
        </w:trPr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5AD7" w14:textId="77777777" w:rsidR="00F10EF9" w:rsidRPr="00DF5849" w:rsidRDefault="00F10EF9" w:rsidP="00F10E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-ZmRL6</w:t>
            </w:r>
          </w:p>
        </w:tc>
        <w:tc>
          <w:tcPr>
            <w:tcW w:w="1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9A36" w14:textId="77777777" w:rsidR="00F10EF9" w:rsidRPr="00DF5849" w:rsidRDefault="00F10EF9" w:rsidP="00F10E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AAGCAGCAGACAGGA</w:t>
            </w:r>
          </w:p>
        </w:tc>
        <w:tc>
          <w:tcPr>
            <w:tcW w:w="1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D49F" w14:textId="77777777" w:rsidR="00F10EF9" w:rsidRPr="00DF5849" w:rsidRDefault="00F10EF9" w:rsidP="00F10E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GGAGAGGGAACAGAA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AAC9" w14:textId="573C171D" w:rsidR="00F10EF9" w:rsidRPr="00DF5849" w:rsidRDefault="00F10EF9" w:rsidP="00F10E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oning premiers of </w:t>
            </w:r>
            <w:r w:rsidR="00162516" w:rsidRPr="00DF58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ll-length</w:t>
            </w:r>
            <w:r w:rsidRPr="00DF58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DNA</w:t>
            </w:r>
          </w:p>
        </w:tc>
      </w:tr>
      <w:tr w:rsidR="00EE2904" w:rsidRPr="00DF5849" w14:paraId="173B6CD6" w14:textId="77777777" w:rsidTr="000C2FDC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CD9C" w14:textId="77777777" w:rsidR="00EE2904" w:rsidRPr="00DF5849" w:rsidRDefault="00EE2904" w:rsidP="00F10E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ZmRL6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AD72" w14:textId="77777777" w:rsidR="00EE2904" w:rsidRPr="00EE2904" w:rsidRDefault="00EE2904" w:rsidP="00F10E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9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TGTACGACAAGGACAC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A4BD" w14:textId="77777777" w:rsidR="00EE2904" w:rsidRPr="00EE2904" w:rsidRDefault="00EE2904" w:rsidP="00F10E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9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CCAGCAGCTCGTAGTA</w:t>
            </w:r>
          </w:p>
        </w:tc>
        <w:tc>
          <w:tcPr>
            <w:tcW w:w="10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05B495" w14:textId="77777777" w:rsidR="00EE2904" w:rsidRPr="00DF5849" w:rsidRDefault="00EE2904" w:rsidP="00F10E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EE2904" w:rsidRPr="00DF5849" w14:paraId="00D92183" w14:textId="77777777" w:rsidTr="000C2FDC">
        <w:trPr>
          <w:trHeight w:val="300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0DBB" w14:textId="77777777" w:rsidR="00EE2904" w:rsidRPr="00DF5849" w:rsidRDefault="00EE2904" w:rsidP="00F10E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S </w:t>
            </w:r>
          </w:p>
        </w:tc>
        <w:tc>
          <w:tcPr>
            <w:tcW w:w="1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B46C" w14:textId="4F6F54CA" w:rsidR="00EE2904" w:rsidRPr="00EE2904" w:rsidRDefault="00EE2904" w:rsidP="00F10E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9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GCGGCTTAATTGACTC</w:t>
            </w:r>
          </w:p>
        </w:tc>
        <w:tc>
          <w:tcPr>
            <w:tcW w:w="1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65E1" w14:textId="77777777" w:rsidR="00EE2904" w:rsidRPr="00EE2904" w:rsidRDefault="00EE2904" w:rsidP="00F10E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9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AGCAGGCTGAGGTCTCG</w:t>
            </w:r>
          </w:p>
        </w:tc>
        <w:tc>
          <w:tcPr>
            <w:tcW w:w="1041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A794FFD" w14:textId="77777777" w:rsidR="00EE2904" w:rsidRPr="00DF5849" w:rsidRDefault="00EE2904" w:rsidP="00F10E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904" w:rsidRPr="00DF5849" w14:paraId="06DE3481" w14:textId="77777777" w:rsidTr="000C2FDC">
        <w:trPr>
          <w:trHeight w:val="300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4A466A" w14:textId="6024962B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951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PRX</w:t>
            </w:r>
            <w:proofErr w:type="spellEnd"/>
            <w:r w:rsidRPr="002951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Q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294D" w14:textId="7BACB949" w:rsidR="00EE2904" w:rsidRPr="00EE2904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904"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CACCCTCAAGGACCAGAACG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2BD1" w14:textId="4659A2B5" w:rsidR="00EE2904" w:rsidRPr="00EE2904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904"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CGGCGGGGTAGAAGTAAACC</w:t>
            </w:r>
          </w:p>
        </w:tc>
        <w:tc>
          <w:tcPr>
            <w:tcW w:w="1041" w:type="pct"/>
            <w:vMerge/>
            <w:tcBorders>
              <w:left w:val="nil"/>
              <w:right w:val="nil"/>
            </w:tcBorders>
            <w:vAlign w:val="center"/>
          </w:tcPr>
          <w:p w14:paraId="1822B749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904" w:rsidRPr="00DF5849" w14:paraId="52BBCD19" w14:textId="77777777" w:rsidTr="000C2FDC">
        <w:trPr>
          <w:trHeight w:val="300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90E932" w14:textId="76A1EC39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GASA13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EDCB5" w14:textId="2C4D0ECC" w:rsidR="00EE2904" w:rsidRPr="00EE2904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904"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CATTCCCGCCCCCAATGT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F8C7" w14:textId="77C3CF65" w:rsidR="00EE2904" w:rsidRPr="00EE2904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904"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TTCTTGTTGCCGTAGGTGCC</w:t>
            </w:r>
          </w:p>
        </w:tc>
        <w:tc>
          <w:tcPr>
            <w:tcW w:w="1041" w:type="pct"/>
            <w:vMerge/>
            <w:tcBorders>
              <w:left w:val="nil"/>
              <w:right w:val="nil"/>
            </w:tcBorders>
            <w:vAlign w:val="center"/>
          </w:tcPr>
          <w:p w14:paraId="4FD5A8DC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904" w:rsidRPr="00DF5849" w14:paraId="7EFFDEB5" w14:textId="77777777" w:rsidTr="000C2FDC">
        <w:trPr>
          <w:trHeight w:val="300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E18D8" w14:textId="3CF04988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YP71B3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FFAB" w14:textId="233D6388" w:rsidR="00EE2904" w:rsidRPr="00EE2904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904"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AACATCCCGGACTTGTTCCC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FC1DDC" w14:textId="2DF84722" w:rsidR="00EE2904" w:rsidRPr="00EE2904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904"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GCCCATGATCTTTTCGTCGC</w:t>
            </w:r>
          </w:p>
        </w:tc>
        <w:tc>
          <w:tcPr>
            <w:tcW w:w="1041" w:type="pct"/>
            <w:vMerge/>
            <w:tcBorders>
              <w:left w:val="nil"/>
              <w:right w:val="nil"/>
            </w:tcBorders>
            <w:vAlign w:val="center"/>
          </w:tcPr>
          <w:p w14:paraId="7412597C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904" w:rsidRPr="00DF5849" w14:paraId="5437BA3C" w14:textId="77777777" w:rsidTr="000C2FDC">
        <w:trPr>
          <w:trHeight w:val="300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FBEEA" w14:textId="6941C5F0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LAX3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BE5E9" w14:textId="05200D76" w:rsidR="00EE2904" w:rsidRPr="00EE2904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904"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ACCACGTCATCCAGTGGTTC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D963" w14:textId="28CDBD7E" w:rsidR="00EE2904" w:rsidRPr="00EE2904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904"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GCAGGAACGTGCAGTTGAAG</w:t>
            </w:r>
          </w:p>
        </w:tc>
        <w:tc>
          <w:tcPr>
            <w:tcW w:w="1041" w:type="pct"/>
            <w:vMerge/>
            <w:tcBorders>
              <w:left w:val="nil"/>
              <w:right w:val="nil"/>
            </w:tcBorders>
            <w:vAlign w:val="center"/>
          </w:tcPr>
          <w:p w14:paraId="23537838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904" w:rsidRPr="00DF5849" w14:paraId="5E924C97" w14:textId="77777777" w:rsidTr="000C2FDC">
        <w:trPr>
          <w:trHeight w:val="300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5D7EE8" w14:textId="1B5378BB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IRX7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4E17" w14:textId="39B10C0F" w:rsidR="00EE2904" w:rsidRPr="00EE2904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904"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TGTGATCCCACCTCATGTGC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2B0F4" w14:textId="77EB51F4" w:rsidR="00EE2904" w:rsidRPr="00EE2904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904"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GCGATTGCGGCCATAATGTT</w:t>
            </w:r>
          </w:p>
        </w:tc>
        <w:tc>
          <w:tcPr>
            <w:tcW w:w="1041" w:type="pct"/>
            <w:vMerge/>
            <w:tcBorders>
              <w:left w:val="nil"/>
              <w:right w:val="nil"/>
            </w:tcBorders>
            <w:vAlign w:val="center"/>
          </w:tcPr>
          <w:p w14:paraId="147B705D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904" w:rsidRPr="00DF5849" w14:paraId="4EF4FB5C" w14:textId="77777777" w:rsidTr="000C2FDC">
        <w:trPr>
          <w:trHeight w:val="300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912E86" w14:textId="6C4B710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MYB4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9336" w14:textId="58286B06" w:rsidR="00EE2904" w:rsidRPr="00EE2904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904"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CGGCTTCGCTGGATGAACTA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51DD" w14:textId="19B3ECE9" w:rsidR="00EE2904" w:rsidRPr="00EE2904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904"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CGATGAGCGACCACTTGTTG</w:t>
            </w:r>
          </w:p>
        </w:tc>
        <w:tc>
          <w:tcPr>
            <w:tcW w:w="1041" w:type="pct"/>
            <w:vMerge/>
            <w:tcBorders>
              <w:left w:val="nil"/>
              <w:right w:val="nil"/>
            </w:tcBorders>
            <w:vAlign w:val="center"/>
          </w:tcPr>
          <w:p w14:paraId="393F5D8F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904" w:rsidRPr="00DF5849" w14:paraId="6D1A61F3" w14:textId="77777777" w:rsidTr="000C2FDC">
        <w:trPr>
          <w:trHeight w:val="300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3D174" w14:textId="253C043E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UGT88A1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73D83" w14:textId="219E9B46" w:rsidR="00EE2904" w:rsidRPr="00EE2904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904"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ACGTCTCGCTGAATAGCCTG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937E" w14:textId="26947672" w:rsidR="00EE2904" w:rsidRPr="00EE2904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904"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TCAGCAGTCCTTGGCCATTT</w:t>
            </w:r>
          </w:p>
        </w:tc>
        <w:tc>
          <w:tcPr>
            <w:tcW w:w="1041" w:type="pct"/>
            <w:vMerge/>
            <w:tcBorders>
              <w:left w:val="nil"/>
              <w:right w:val="nil"/>
            </w:tcBorders>
            <w:vAlign w:val="center"/>
          </w:tcPr>
          <w:p w14:paraId="5D0A3EDC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904" w:rsidRPr="00DF5849" w14:paraId="3DAAF0F5" w14:textId="77777777" w:rsidTr="008472B3">
        <w:trPr>
          <w:trHeight w:val="300"/>
        </w:trPr>
        <w:tc>
          <w:tcPr>
            <w:tcW w:w="4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BA4D" w14:textId="0A7B8B2E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MYB6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9ED1E" w14:textId="0CA7EBED" w:rsidR="00EE2904" w:rsidRPr="00EE2904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904"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CTGGATGAACTACCTCCGCC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8D3C" w14:textId="21129A06" w:rsidR="00EE2904" w:rsidRPr="00EE2904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904">
              <w:rPr>
                <w:rFonts w:ascii="Times New Roman" w:eastAsia="等线" w:hAnsi="Times New Roman" w:cs="Times New Roman"/>
                <w:color w:val="222222"/>
                <w:sz w:val="20"/>
                <w:szCs w:val="20"/>
              </w:rPr>
              <w:t>TTGATCTCGTTGTCCGTCCG</w:t>
            </w:r>
          </w:p>
        </w:tc>
        <w:tc>
          <w:tcPr>
            <w:tcW w:w="10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92206" w14:textId="77777777" w:rsidR="00EE2904" w:rsidRPr="00DF5849" w:rsidRDefault="00EE2904" w:rsidP="00EE2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904" w:rsidRPr="00DF5849" w14:paraId="382AC064" w14:textId="77777777" w:rsidTr="00EE2904">
        <w:trPr>
          <w:trHeight w:val="300"/>
        </w:trPr>
        <w:tc>
          <w:tcPr>
            <w:tcW w:w="4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FB6F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E-ZmRL6</w:t>
            </w:r>
          </w:p>
        </w:tc>
        <w:tc>
          <w:tcPr>
            <w:tcW w:w="17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9B34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 GGCGCGCC ATGGCGTCGCTCTCGATG</w:t>
            </w:r>
          </w:p>
        </w:tc>
        <w:tc>
          <w:tcPr>
            <w:tcW w:w="17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F77A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 GGATCC CTAGATCTTCAGCTGTTT</w:t>
            </w:r>
          </w:p>
        </w:tc>
        <w:tc>
          <w:tcPr>
            <w:tcW w:w="104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D824" w14:textId="77777777" w:rsidR="00EE2904" w:rsidRPr="00DF5849" w:rsidRDefault="00EE2904" w:rsidP="00EE2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E-vector</w:t>
            </w:r>
          </w:p>
        </w:tc>
      </w:tr>
      <w:tr w:rsidR="00EE2904" w:rsidRPr="00DF5849" w14:paraId="205D19E7" w14:textId="77777777" w:rsidTr="00EE2904">
        <w:trPr>
          <w:trHeight w:val="300"/>
        </w:trPr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35C9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t-ZmRL6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4B66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AATGGTCTCAGGCG GCGCTGGCGGTGTACGACA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3756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ATTGGTCTCTAAAC GCGGGGTAGCGGTAGGCGG</w:t>
            </w:r>
          </w:p>
        </w:tc>
        <w:tc>
          <w:tcPr>
            <w:tcW w:w="10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A953" w14:textId="77777777" w:rsidR="00EE2904" w:rsidRPr="00DF5849" w:rsidRDefault="00EE2904" w:rsidP="00EE2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t-vector</w:t>
            </w:r>
          </w:p>
        </w:tc>
      </w:tr>
      <w:tr w:rsidR="00EE2904" w:rsidRPr="00DF5849" w14:paraId="082D6B76" w14:textId="77777777" w:rsidTr="00EE2904">
        <w:trPr>
          <w:trHeight w:val="300"/>
        </w:trPr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78411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4F26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 GCGCTGGCGGTGTACGACA GTTTTAGAGCTAGAAATAGC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4FE0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GGGTAGCGGTAGGCGG CGCTTCTTGGTGCC</w:t>
            </w:r>
          </w:p>
        </w:tc>
        <w:tc>
          <w:tcPr>
            <w:tcW w:w="10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C33DE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904" w:rsidRPr="00DF5849" w14:paraId="7D269895" w14:textId="77777777" w:rsidTr="00EE2904">
        <w:trPr>
          <w:trHeight w:val="300"/>
        </w:trPr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05546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3C3D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D9E3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9842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904" w:rsidRPr="00DF5849" w14:paraId="4BD222D5" w14:textId="77777777" w:rsidTr="00EE2904">
        <w:trPr>
          <w:trHeight w:val="300"/>
        </w:trPr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892ED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5F3E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C2DD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5CFF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E2904" w:rsidRPr="00DF5849" w14:paraId="313C1990" w14:textId="77777777" w:rsidTr="00EE2904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9063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P-ZmRL6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1B28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 ACTAGT ATGGCGTCGATCTAGATG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844E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 GGCGCGCC AGATCTTCAGCTGTTTC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75B5" w14:textId="77777777" w:rsidR="00EE2904" w:rsidRPr="00DF5849" w:rsidRDefault="00EE2904" w:rsidP="00EE2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cellular localization</w:t>
            </w:r>
          </w:p>
        </w:tc>
      </w:tr>
      <w:tr w:rsidR="00EE2904" w:rsidRPr="00DF5849" w14:paraId="25FCB0CF" w14:textId="77777777" w:rsidTr="00EE2904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6714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T-ZmRL6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3857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 GAATTC ATGGCGTCGATCTAGATG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45C9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 GGATCC CTAGATCTTCAGCTGTTT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043D" w14:textId="77777777" w:rsidR="00EE2904" w:rsidRPr="00DF5849" w:rsidRDefault="00EE2904" w:rsidP="00EE2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criptional activation assay in yeast</w:t>
            </w:r>
          </w:p>
        </w:tc>
      </w:tr>
      <w:tr w:rsidR="00EE2904" w:rsidRPr="00DF5849" w14:paraId="05B8A617" w14:textId="77777777" w:rsidTr="00EE2904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DD71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K-ZmRL6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169C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GATAAGGCGATCGCC ATGGCGTCGATCTAGATG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415A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CGAATTCGTTTAAAC CTAGATCTTCAGCTGTTT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FC01" w14:textId="77777777" w:rsidR="00EE2904" w:rsidRPr="00DF5849" w:rsidRDefault="00EE2904" w:rsidP="00EE2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ein expression  </w:t>
            </w:r>
          </w:p>
        </w:tc>
      </w:tr>
      <w:tr w:rsidR="00EE2904" w:rsidRPr="00DF5849" w14:paraId="3678D034" w14:textId="77777777" w:rsidTr="00EE2904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3F37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GGT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22FC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</w:t>
            </w:r>
            <w:r w:rsidRPr="00DF5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AACGGT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CACCAACCC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ACGGT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D6B8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CCGTT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TTGGTGAAG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CCGTT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</w:t>
            </w:r>
          </w:p>
        </w:tc>
        <w:tc>
          <w:tcPr>
            <w:tcW w:w="10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1B05" w14:textId="77777777" w:rsidR="00EE2904" w:rsidRPr="00DF5849" w:rsidRDefault="00EE2904" w:rsidP="00EE2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e for EMSA</w:t>
            </w:r>
          </w:p>
        </w:tc>
      </w:tr>
      <w:tr w:rsidR="00EE2904" w:rsidRPr="00DF5849" w14:paraId="1C3068E5" w14:textId="77777777" w:rsidTr="00EE2904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2E82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CCAAAC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2657" w14:textId="77777777" w:rsidR="00EE2904" w:rsidRPr="00DF5849" w:rsidRDefault="00EE2904" w:rsidP="00EE29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</w:t>
            </w:r>
            <w:r w:rsidRPr="00DF5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TTACCAAAC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CTAATTCC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TTACCAAAC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ADC7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TTTGGTAA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ATTAGGTA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TTTGGTAA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</w:t>
            </w:r>
          </w:p>
        </w:tc>
        <w:tc>
          <w:tcPr>
            <w:tcW w:w="10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B5A6D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904" w:rsidRPr="00DF5849" w14:paraId="3688860C" w14:textId="77777777" w:rsidTr="00EE2904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D1B1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CCTACC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2520" w14:textId="77777777" w:rsidR="00EE2904" w:rsidRPr="00DF5849" w:rsidRDefault="00EE2904" w:rsidP="00EE29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</w:t>
            </w:r>
            <w:r w:rsidRPr="00DF58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CCACCTACC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CCACCTACC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CCACCTACC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34D0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GTAGGTGG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GTAGGTGG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GGTAGGTGGATT</w:t>
            </w:r>
          </w:p>
        </w:tc>
        <w:tc>
          <w:tcPr>
            <w:tcW w:w="10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4D086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904" w:rsidRPr="00DF5849" w14:paraId="0C657153" w14:textId="77777777" w:rsidTr="00EE2904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3F4B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CCGAG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FE48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GAC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GCCCGAG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CAG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E86C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ATT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CTCGGGCT</w:t>
            </w: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GAA</w:t>
            </w:r>
          </w:p>
        </w:tc>
        <w:tc>
          <w:tcPr>
            <w:tcW w:w="10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B5006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904" w:rsidRPr="00DF5849" w14:paraId="328EEA95" w14:textId="77777777" w:rsidTr="00EE2904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045F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ZmGASA13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966A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AGGGCGAATTGGGTACC GTGGTGAACCAACTAGAT 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3B8C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GGGGGGCCCGGTACC AGTATGACTAGGGAATGGTA</w:t>
            </w:r>
          </w:p>
        </w:tc>
        <w:tc>
          <w:tcPr>
            <w:tcW w:w="10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37F0" w14:textId="77777777" w:rsidR="00EE2904" w:rsidRPr="00DF5849" w:rsidRDefault="00EE2904" w:rsidP="00EE29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ient assays for in vivo activation activity</w:t>
            </w:r>
          </w:p>
        </w:tc>
      </w:tr>
      <w:tr w:rsidR="00EE2904" w:rsidRPr="00DF5849" w14:paraId="592BBB93" w14:textId="77777777" w:rsidTr="00EE2904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3643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LAX3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83E6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GGCGAATTGGGTACC GCTCCCCTTCAGATGCAT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0D68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GGGGGGCCCGGTACC TTTATAACAAGCGCCTTGCA</w:t>
            </w:r>
          </w:p>
        </w:tc>
        <w:tc>
          <w:tcPr>
            <w:tcW w:w="10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C3C8C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904" w:rsidRPr="00DF5849" w14:paraId="397B65D1" w14:textId="77777777" w:rsidTr="00EE2904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DE66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FRA8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F3C0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GGCGAATTGGGTACC GAGGGGTTGTGTGGTTTT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00F7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GGGGGGCCCGGTACC TTGCTGAGCGTTCCAAGTCT</w:t>
            </w:r>
          </w:p>
        </w:tc>
        <w:tc>
          <w:tcPr>
            <w:tcW w:w="10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8D314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904" w:rsidRPr="00DF5849" w14:paraId="181BE488" w14:textId="77777777" w:rsidTr="00EE2904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C324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UGT88A1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091B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GGCGAATTGGGTACC GTCGAGTCTGTCTTCCAT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2029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GGGGGGCCCGGTACC CCTGCGGGACCCAACTTTAT</w:t>
            </w:r>
          </w:p>
        </w:tc>
        <w:tc>
          <w:tcPr>
            <w:tcW w:w="10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48614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904" w:rsidRPr="00DF5849" w14:paraId="22D92DD8" w14:textId="77777777" w:rsidTr="00EE2904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0283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MYB4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0B8C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GGCGAATTGGGTACC CTGTTGCTGTACAAATGC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B6EE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GGGGGGCCCGGTACC TTGCCTTGCGCTTGCTTGAT</w:t>
            </w:r>
          </w:p>
        </w:tc>
        <w:tc>
          <w:tcPr>
            <w:tcW w:w="10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D88DB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904" w:rsidRPr="00DF5849" w14:paraId="34E9CAEE" w14:textId="77777777" w:rsidTr="00EE2904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8BEB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MYB6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5EAE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GGCGAATTGGGTACC TGACTTCTCAGCCAAGGT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2EC7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GGGGGGCCCGGTACC GATGAAGCGTGGATTTTATT</w:t>
            </w:r>
          </w:p>
        </w:tc>
        <w:tc>
          <w:tcPr>
            <w:tcW w:w="10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C4728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904" w:rsidRPr="00DF5849" w14:paraId="01E2E477" w14:textId="77777777" w:rsidTr="00EE2904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ED46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PRXQ</w:t>
            </w:r>
            <w:proofErr w:type="spellEnd"/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3D9F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GGCGAATTGGGTACC TCAAAGCAAGAGACACCA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B029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GGGGGGCCCGGTACC AAACATCTTGCGATGGTTGG</w:t>
            </w:r>
          </w:p>
        </w:tc>
        <w:tc>
          <w:tcPr>
            <w:tcW w:w="10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005F7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904" w:rsidRPr="00DF5849" w14:paraId="4AF8F95C" w14:textId="77777777" w:rsidTr="00EE2904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4E04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mCYP71B3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F6C7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GGCGAATTGGGTACC CGAGTAGATTGCCCCATC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FC7E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GGGGGGCCCGGTACC TTCGTGAGTTCAATCACTTG</w:t>
            </w:r>
          </w:p>
        </w:tc>
        <w:tc>
          <w:tcPr>
            <w:tcW w:w="10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26390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904" w:rsidRPr="00DF5849" w14:paraId="352B4D21" w14:textId="77777777" w:rsidTr="00EE2904">
        <w:trPr>
          <w:trHeight w:val="31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71AA" w14:textId="61233B09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F58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mPRX</w:t>
            </w:r>
            <w:proofErr w:type="spellEnd"/>
            <w:r w:rsidRPr="00DF58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Q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6085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GAATTGAAAAGCTTATTCACCAAGGCA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BF62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GATCCCCGGGTACCGGTCGACGAACAATAT</w:t>
            </w:r>
          </w:p>
        </w:tc>
        <w:tc>
          <w:tcPr>
            <w:tcW w:w="104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0EF02F" w14:textId="77777777" w:rsidR="00EE2904" w:rsidRPr="00DF5849" w:rsidRDefault="00EE2904" w:rsidP="00EE290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1H</w:t>
            </w:r>
          </w:p>
        </w:tc>
      </w:tr>
      <w:tr w:rsidR="00EE2904" w:rsidRPr="00DF5849" w14:paraId="1B5AB162" w14:textId="77777777" w:rsidTr="00EE2904">
        <w:trPr>
          <w:trHeight w:val="31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CBF2" w14:textId="585CCE53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mGASA13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DE67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GAATTGAAAAGCTTGTATGGTGGTGCGT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E6F1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GATCCCCGGGTACCAACGCTTGGTTCAGC</w:t>
            </w:r>
          </w:p>
        </w:tc>
        <w:tc>
          <w:tcPr>
            <w:tcW w:w="10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267700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E2904" w:rsidRPr="00DF5849" w14:paraId="4687704B" w14:textId="77777777" w:rsidTr="00EE2904">
        <w:trPr>
          <w:trHeight w:val="31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CFB4" w14:textId="4BBBDE7B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mCYP71B3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CA5E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GAATTGAAAAGCTTCCTATTGATTGACAG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1E70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GATCCCCGGGTACCCACTACATAAATTGC</w:t>
            </w:r>
          </w:p>
        </w:tc>
        <w:tc>
          <w:tcPr>
            <w:tcW w:w="10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A78D0F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E2904" w:rsidRPr="00DF5849" w14:paraId="6E4DA210" w14:textId="77777777" w:rsidTr="00EE2904">
        <w:trPr>
          <w:trHeight w:val="315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C270" w14:textId="6361F5B3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mLAX3</w:t>
            </w:r>
          </w:p>
        </w:tc>
        <w:tc>
          <w:tcPr>
            <w:tcW w:w="1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30AE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GAATTGAAAAGCTTCTAGCTCCGCTTCTT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75ED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GATCCCCGGGTACCGAATGTGGCGCTTGC</w:t>
            </w:r>
          </w:p>
        </w:tc>
        <w:tc>
          <w:tcPr>
            <w:tcW w:w="10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F7E28A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E2904" w:rsidRPr="00DF5849" w14:paraId="31706371" w14:textId="77777777" w:rsidTr="00EE2904">
        <w:trPr>
          <w:trHeight w:val="315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2006" w14:textId="012937F1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mIRX7</w:t>
            </w:r>
          </w:p>
        </w:tc>
        <w:tc>
          <w:tcPr>
            <w:tcW w:w="1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4258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GAATTGAAAAGCTTACTCAACTAACTAGG</w:t>
            </w:r>
          </w:p>
        </w:tc>
        <w:tc>
          <w:tcPr>
            <w:tcW w:w="17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24B4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GATCCCCGGGTACCGGTGTGCCAACGGGC</w:t>
            </w:r>
          </w:p>
        </w:tc>
        <w:tc>
          <w:tcPr>
            <w:tcW w:w="10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BED53F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E2904" w:rsidRPr="00DF5849" w14:paraId="3D9F890D" w14:textId="77777777" w:rsidTr="00EE2904">
        <w:trPr>
          <w:trHeight w:val="300"/>
        </w:trPr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3A717" w14:textId="1D2B3EAC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mMYB4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DEA50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GAATTGAAAAGCTTGATCTTGACTTAATT</w:t>
            </w:r>
          </w:p>
        </w:tc>
        <w:tc>
          <w:tcPr>
            <w:tcW w:w="1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2A115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GATCCCCGGGTACCGATATACTCGCGGAC</w:t>
            </w:r>
          </w:p>
        </w:tc>
        <w:tc>
          <w:tcPr>
            <w:tcW w:w="10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8A67F1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E2904" w:rsidRPr="00DF5849" w14:paraId="52E4CF96" w14:textId="77777777" w:rsidTr="00EE2904">
        <w:trPr>
          <w:trHeight w:val="315"/>
        </w:trPr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9263" w14:textId="6E0602D9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mUGT88A1</w:t>
            </w:r>
          </w:p>
        </w:tc>
        <w:tc>
          <w:tcPr>
            <w:tcW w:w="1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B191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GAATTGAAAAGCTTTCGGTGCGGCTA</w:t>
            </w:r>
          </w:p>
        </w:tc>
        <w:tc>
          <w:tcPr>
            <w:tcW w:w="1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B3BB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GATCCCCGGGTACCAGGGGTACCCTCAAG</w:t>
            </w:r>
          </w:p>
        </w:tc>
        <w:tc>
          <w:tcPr>
            <w:tcW w:w="10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9D05A6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E2904" w:rsidRPr="00DF5849" w14:paraId="0C932B0D" w14:textId="77777777" w:rsidTr="00EE2904">
        <w:trPr>
          <w:trHeight w:val="330"/>
        </w:trPr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C7D71" w14:textId="0B33DD48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mMYB6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52AA0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GAATTGAAAAGCTTGTCTCCGCTAGCGGG</w:t>
            </w:r>
          </w:p>
        </w:tc>
        <w:tc>
          <w:tcPr>
            <w:tcW w:w="1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0F60B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84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GATCCCCGGGTACCCAACTTTTTAGATAC</w:t>
            </w:r>
          </w:p>
        </w:tc>
        <w:tc>
          <w:tcPr>
            <w:tcW w:w="10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8BED7E" w14:textId="77777777" w:rsidR="00EE2904" w:rsidRPr="00DF5849" w:rsidRDefault="00EE2904" w:rsidP="00EE290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5D582EEF" w14:textId="1471B0FE" w:rsidR="00F10EF9" w:rsidRDefault="00F10EF9" w:rsidP="00F10EF9">
      <w:pPr>
        <w:jc w:val="center"/>
        <w:rPr>
          <w:rFonts w:ascii="Times New Roman" w:eastAsia="宋体" w:hAnsi="Times New Roman"/>
        </w:rPr>
      </w:pPr>
    </w:p>
    <w:p w14:paraId="5246B858" w14:textId="77777777" w:rsidR="0010549F" w:rsidRPr="00A466AF" w:rsidRDefault="0010549F" w:rsidP="0010549F">
      <w:pPr>
        <w:rPr>
          <w:rFonts w:ascii="Times New Roman" w:hAnsi="Times New Roman" w:cs="Times New Roman"/>
          <w:sz w:val="18"/>
          <w:szCs w:val="18"/>
        </w:rPr>
      </w:pPr>
      <w:r w:rsidRPr="00A466AF">
        <w:rPr>
          <w:rFonts w:ascii="Times New Roman" w:hAnsi="Times New Roman" w:cs="Times New Roman"/>
          <w:sz w:val="18"/>
          <w:szCs w:val="18"/>
        </w:rPr>
        <w:t>Table S2 Data filtering statistics table of RNA-seq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13"/>
        <w:gridCol w:w="1679"/>
        <w:gridCol w:w="2764"/>
        <w:gridCol w:w="2163"/>
        <w:gridCol w:w="2398"/>
        <w:gridCol w:w="1628"/>
        <w:gridCol w:w="2013"/>
      </w:tblGrid>
      <w:tr w:rsidR="0010549F" w:rsidRPr="00A466AF" w14:paraId="3DD3E6AD" w14:textId="77777777" w:rsidTr="000052F2">
        <w:trPr>
          <w:trHeight w:val="315"/>
        </w:trPr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ADF7B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C77E1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46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wDatas</w:t>
            </w:r>
            <w:proofErr w:type="spellEnd"/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FD8DD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46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eanData</w:t>
            </w:r>
            <w:proofErr w:type="spellEnd"/>
            <w:r w:rsidRPr="00A46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A46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F863B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A46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apter(</w:t>
            </w:r>
            <w:proofErr w:type="gramEnd"/>
            <w:r w:rsidRPr="00A46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D4726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46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Quality</w:t>
            </w:r>
            <w:proofErr w:type="spellEnd"/>
            <w:r w:rsidRPr="00A46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A46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F3BBF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46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lyA</w:t>
            </w:r>
            <w:proofErr w:type="spellEnd"/>
            <w:r w:rsidRPr="00A46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A46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3D80B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A46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A466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10549F" w:rsidRPr="00A466AF" w14:paraId="66A1AC9A" w14:textId="77777777" w:rsidTr="000052F2">
        <w:trPr>
          <w:trHeight w:val="315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5C09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t-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68EF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120458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8458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629932 (98.68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16E8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956 (0.10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B4B2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1694 (1.22%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F898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9039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6 (0.00%)</w:t>
            </w:r>
          </w:p>
        </w:tc>
      </w:tr>
      <w:tr w:rsidR="0010549F" w:rsidRPr="00A466AF" w14:paraId="0C484A0E" w14:textId="77777777" w:rsidTr="000052F2">
        <w:trPr>
          <w:trHeight w:val="315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7E3D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t-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D263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511068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ECD8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881866 (98.68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DBE2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962 (0.10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3687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1450 (1.22%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D98B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970B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0 (0.00%)</w:t>
            </w:r>
          </w:p>
        </w:tc>
      </w:tr>
      <w:tr w:rsidR="0010549F" w:rsidRPr="00A466AF" w14:paraId="614D624B" w14:textId="77777777" w:rsidTr="000052F2">
        <w:trPr>
          <w:trHeight w:val="315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B262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t-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3563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089278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045D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529486 (98.76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1EC1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370 (0.10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AA15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5622 (1.14%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A48C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5C30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0 (0.00%)</w:t>
            </w:r>
          </w:p>
        </w:tc>
      </w:tr>
      <w:tr w:rsidR="0010549F" w:rsidRPr="00A466AF" w14:paraId="2FE09B98" w14:textId="77777777" w:rsidTr="000052F2">
        <w:trPr>
          <w:trHeight w:val="315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D4AC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E-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CD3C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498910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4F49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818996 (98.63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9137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860 (0.09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C1D3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2778 (1.28%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8323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9422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6 (0.00%)</w:t>
            </w:r>
          </w:p>
        </w:tc>
      </w:tr>
      <w:tr w:rsidR="0010549F" w:rsidRPr="00A466AF" w14:paraId="214D0717" w14:textId="77777777" w:rsidTr="000052F2">
        <w:trPr>
          <w:trHeight w:val="315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D562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E-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EF29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614014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DA93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089422 (98.68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1BB5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940 (0.10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D496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3736 (1.22%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2C32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72B8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6 (0.00%)</w:t>
            </w:r>
          </w:p>
        </w:tc>
      </w:tr>
      <w:tr w:rsidR="0010549F" w:rsidRPr="00A466AF" w14:paraId="546C9F35" w14:textId="77777777" w:rsidTr="000052F2">
        <w:trPr>
          <w:trHeight w:val="315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B5C7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E-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6485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60510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F1E5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938536 (98.61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C525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858 (0.09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E619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9226 (1.31%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15C3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BB05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0 (0.00%)</w:t>
            </w:r>
          </w:p>
        </w:tc>
      </w:tr>
      <w:tr w:rsidR="0010549F" w:rsidRPr="00A466AF" w14:paraId="193CA73B" w14:textId="77777777" w:rsidTr="000052F2">
        <w:trPr>
          <w:trHeight w:val="315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9FC6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T-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61DF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358508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73EA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775248 (98.52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B1EC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382 (0.12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835F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3884 (1.36%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CF25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8D0B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4 (0.00%)</w:t>
            </w:r>
          </w:p>
        </w:tc>
      </w:tr>
      <w:tr w:rsidR="0010549F" w:rsidRPr="00A466AF" w14:paraId="584EA085" w14:textId="77777777" w:rsidTr="000052F2">
        <w:trPr>
          <w:trHeight w:val="315"/>
        </w:trPr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39CE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T-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7697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054824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6822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383894 (98.66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9BB2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616 (0.11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D01B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7072 (1.23%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90DA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0%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A407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2 (0.00%)</w:t>
            </w:r>
          </w:p>
        </w:tc>
      </w:tr>
      <w:tr w:rsidR="0010549F" w:rsidRPr="00A466AF" w14:paraId="096F533B" w14:textId="77777777" w:rsidTr="000052F2">
        <w:trPr>
          <w:trHeight w:val="330"/>
        </w:trPr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0F172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T-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B882B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177206</w:t>
            </w:r>
          </w:p>
        </w:tc>
        <w:tc>
          <w:tcPr>
            <w:tcW w:w="9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3A6B8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524848 (98.56%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FDD87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632 (0.11%)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2411C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3588 (1.34%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8AA6F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.00%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F474D" w14:textId="77777777" w:rsidR="0010549F" w:rsidRPr="00A466A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6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8 (0.00%)</w:t>
            </w:r>
          </w:p>
        </w:tc>
      </w:tr>
    </w:tbl>
    <w:p w14:paraId="689FB745" w14:textId="7803A011" w:rsidR="0010549F" w:rsidRDefault="0010549F" w:rsidP="00F10EF9">
      <w:pPr>
        <w:jc w:val="center"/>
        <w:rPr>
          <w:rFonts w:ascii="Times New Roman" w:eastAsia="宋体" w:hAnsi="Times New Roman"/>
        </w:rPr>
      </w:pPr>
    </w:p>
    <w:p w14:paraId="79B5A6AE" w14:textId="77777777" w:rsidR="0010549F" w:rsidRDefault="0010549F" w:rsidP="0010549F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47851154" w14:textId="77777777" w:rsidR="0010549F" w:rsidRDefault="0010549F" w:rsidP="0010549F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0487EDC0" w14:textId="48C84ED5" w:rsidR="0010549F" w:rsidRPr="00FD47B5" w:rsidRDefault="0010549F" w:rsidP="0010549F">
      <w:pPr>
        <w:rPr>
          <w:rFonts w:ascii="Times New Roman" w:hAnsi="Times New Roman" w:cs="Times New Roman"/>
          <w:sz w:val="18"/>
          <w:szCs w:val="18"/>
        </w:rPr>
      </w:pPr>
      <w:r w:rsidRPr="0010549F">
        <w:rPr>
          <w:rFonts w:ascii="Times New Roman" w:hAnsi="Times New Roman" w:cs="Times New Roman"/>
          <w:b/>
          <w:bCs/>
          <w:sz w:val="18"/>
          <w:szCs w:val="18"/>
        </w:rPr>
        <w:t>Table S3</w:t>
      </w:r>
      <w:r w:rsidRPr="00FD47B5">
        <w:rPr>
          <w:rFonts w:ascii="Times New Roman" w:hAnsi="Times New Roman" w:cs="Times New Roman"/>
          <w:sz w:val="18"/>
          <w:szCs w:val="18"/>
        </w:rPr>
        <w:t xml:space="preserve"> Comparison of reference statistics of RNA-seq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03"/>
        <w:gridCol w:w="1602"/>
        <w:gridCol w:w="2549"/>
        <w:gridCol w:w="2646"/>
        <w:gridCol w:w="2694"/>
        <w:gridCol w:w="2864"/>
      </w:tblGrid>
      <w:tr w:rsidR="0010549F" w:rsidRPr="00FD47B5" w14:paraId="50976D2C" w14:textId="77777777" w:rsidTr="000052F2">
        <w:trPr>
          <w:trHeight w:val="300"/>
        </w:trPr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89525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EA7B2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45039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mapped(</w:t>
            </w:r>
            <w:proofErr w:type="gramEnd"/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67E82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que_</w:t>
            </w:r>
            <w:proofErr w:type="gramStart"/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ped</w:t>
            </w:r>
            <w:proofErr w:type="spellEnd"/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03F55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ple_</w:t>
            </w:r>
            <w:proofErr w:type="gramStart"/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ped</w:t>
            </w:r>
            <w:proofErr w:type="spellEnd"/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A6E55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_</w:t>
            </w:r>
            <w:proofErr w:type="gramStart"/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ped</w:t>
            </w:r>
            <w:proofErr w:type="spellEnd"/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10549F" w:rsidRPr="00FD47B5" w14:paraId="7A90F3A7" w14:textId="77777777" w:rsidTr="000052F2">
        <w:trPr>
          <w:trHeight w:val="300"/>
        </w:trPr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16F6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t-1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BD60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429502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D5D3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55884 (8.39%)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0A92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268204 (88.58%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53E4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5414 (3.03%)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04ED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373618 (91.61%)</w:t>
            </w:r>
          </w:p>
        </w:tc>
      </w:tr>
      <w:tr w:rsidR="0010549F" w:rsidRPr="00FD47B5" w14:paraId="35A3708D" w14:textId="77777777" w:rsidTr="000052F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3BBD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t-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950F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66673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1A4B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68364 (8.72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91C7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166147 (88.21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53AA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2223 (3.07%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6877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598370 (91.28%)</w:t>
            </w:r>
          </w:p>
        </w:tc>
      </w:tr>
      <w:tr w:rsidR="0010549F" w:rsidRPr="00FD47B5" w14:paraId="1AC3BBBA" w14:textId="77777777" w:rsidTr="000052F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AA76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t-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5785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251694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5D4F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93948 (8.57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914B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065524 (88.28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ABCE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2222 (3.15%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FB91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457746 (91.43%)</w:t>
            </w:r>
          </w:p>
        </w:tc>
      </w:tr>
      <w:tr w:rsidR="0010549F" w:rsidRPr="00FD47B5" w14:paraId="5CF6B33B" w14:textId="77777777" w:rsidTr="000052F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7E13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E-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7EE4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48127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9817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81553 (8.42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8B17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751594 (88.18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B7F0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48131 (3.40%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5013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399725 (91.58%)</w:t>
            </w:r>
          </w:p>
        </w:tc>
      </w:tr>
      <w:tr w:rsidR="0010549F" w:rsidRPr="00FD47B5" w14:paraId="48DE8485" w14:textId="77777777" w:rsidTr="000052F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BF76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E-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1AAF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89554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9F7D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40815 (8.33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582C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207569 (87.95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810E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7164 (3.72%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AD4F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654733 (91.67%)</w:t>
            </w:r>
          </w:p>
        </w:tc>
      </w:tr>
      <w:tr w:rsidR="0010549F" w:rsidRPr="00FD47B5" w14:paraId="3A88C9E1" w14:textId="77777777" w:rsidTr="000052F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AD79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E-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B58D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71800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BDB7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74382 (8.65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C0A3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256974 (87.85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1F08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6650 (3.50%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4C5F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543624 (91.35%)</w:t>
            </w:r>
          </w:p>
        </w:tc>
      </w:tr>
      <w:tr w:rsidR="0010549F" w:rsidRPr="00FD47B5" w14:paraId="7E6AAEA4" w14:textId="77777777" w:rsidTr="000052F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8FC3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T-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E935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43420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6708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41437 (8.69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4A09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889831 (88.18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3AF2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2938 (3.13%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4389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092769 (91.31%)</w:t>
            </w:r>
          </w:p>
        </w:tc>
      </w:tr>
      <w:tr w:rsidR="0010549F" w:rsidRPr="00FD47B5" w14:paraId="29314C3B" w14:textId="77777777" w:rsidTr="000052F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BB8B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T-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A7F9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93968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EB8C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15116 (8.20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4FDF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366379 (88.61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FB26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8187 (3.18%)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B22E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924566 (91.80%)</w:t>
            </w:r>
          </w:p>
        </w:tc>
      </w:tr>
      <w:tr w:rsidR="0010549F" w:rsidRPr="00FD47B5" w14:paraId="009BEF0B" w14:textId="77777777" w:rsidTr="000052F2">
        <w:trPr>
          <w:trHeight w:val="300"/>
        </w:trPr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62BC7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T-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A61EA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24367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B01B6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08786 (8.61%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D6354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089434 (88.35%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880E8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5450 (3.04%)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613A1" w14:textId="77777777" w:rsidR="0010549F" w:rsidRPr="00FD47B5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47B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434884 (91.39%)</w:t>
            </w:r>
          </w:p>
        </w:tc>
      </w:tr>
    </w:tbl>
    <w:p w14:paraId="792E2D85" w14:textId="69E5C996" w:rsidR="0010549F" w:rsidRDefault="0010549F" w:rsidP="0010549F"/>
    <w:p w14:paraId="78FD0F1D" w14:textId="77777777" w:rsidR="0010549F" w:rsidRPr="001F25C6" w:rsidRDefault="0010549F" w:rsidP="0010549F">
      <w:pPr>
        <w:rPr>
          <w:rFonts w:ascii="Times New Roman" w:hAnsi="Times New Roman" w:cs="Times New Roman"/>
          <w:sz w:val="18"/>
          <w:szCs w:val="18"/>
        </w:rPr>
      </w:pPr>
      <w:r w:rsidRPr="0010549F">
        <w:rPr>
          <w:rFonts w:ascii="Times New Roman" w:hAnsi="Times New Roman" w:cs="Times New Roman"/>
          <w:b/>
          <w:bCs/>
          <w:sz w:val="18"/>
          <w:szCs w:val="18"/>
        </w:rPr>
        <w:t>Table S4</w:t>
      </w:r>
      <w:r w:rsidRPr="001F25C6">
        <w:rPr>
          <w:rFonts w:ascii="Times New Roman" w:hAnsi="Times New Roman" w:cs="Times New Roman"/>
          <w:sz w:val="18"/>
          <w:szCs w:val="18"/>
        </w:rPr>
        <w:t xml:space="preserve"> Summary of reads analysis of DAP-seq</w:t>
      </w:r>
    </w:p>
    <w:tbl>
      <w:tblPr>
        <w:tblW w:w="6000" w:type="dxa"/>
        <w:tblLook w:val="04A0" w:firstRow="1" w:lastRow="0" w:firstColumn="1" w:lastColumn="0" w:noHBand="0" w:noVBand="1"/>
      </w:tblPr>
      <w:tblGrid>
        <w:gridCol w:w="1400"/>
        <w:gridCol w:w="1680"/>
        <w:gridCol w:w="1600"/>
        <w:gridCol w:w="1320"/>
      </w:tblGrid>
      <w:tr w:rsidR="0010549F" w:rsidRPr="001F25C6" w14:paraId="25EFBA28" w14:textId="77777777" w:rsidTr="0010549F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9CC57" w14:textId="77777777" w:rsidR="0010549F" w:rsidRPr="001F25C6" w:rsidRDefault="0010549F" w:rsidP="00105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0E260" w14:textId="77777777" w:rsidR="0010549F" w:rsidRPr="001F25C6" w:rsidRDefault="0010549F" w:rsidP="00105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93C44" w14:textId="77777777" w:rsidR="0010549F" w:rsidRPr="001F25C6" w:rsidRDefault="0010549F" w:rsidP="00105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ean read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9C9CD" w14:textId="77777777" w:rsidR="0010549F" w:rsidRPr="001F25C6" w:rsidRDefault="0010549F" w:rsidP="00105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tio (%)</w:t>
            </w:r>
          </w:p>
        </w:tc>
      </w:tr>
      <w:tr w:rsidR="0010549F" w:rsidRPr="001F25C6" w14:paraId="75F62557" w14:textId="77777777" w:rsidTr="0010549F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4D98" w14:textId="77777777" w:rsidR="0010549F" w:rsidRPr="001F25C6" w:rsidRDefault="0010549F" w:rsidP="00105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RL6-Ⅰ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C1D8" w14:textId="77777777" w:rsidR="0010549F" w:rsidRPr="001F25C6" w:rsidRDefault="0010549F" w:rsidP="00105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360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5E9A" w14:textId="77777777" w:rsidR="0010549F" w:rsidRPr="001F25C6" w:rsidRDefault="0010549F" w:rsidP="00105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032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F956" w14:textId="77777777" w:rsidR="0010549F" w:rsidRPr="001F25C6" w:rsidRDefault="0010549F" w:rsidP="00105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98</w:t>
            </w:r>
          </w:p>
        </w:tc>
      </w:tr>
      <w:tr w:rsidR="0010549F" w:rsidRPr="001F25C6" w14:paraId="18B3BA3F" w14:textId="77777777" w:rsidTr="0010549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7748" w14:textId="77777777" w:rsidR="0010549F" w:rsidRPr="001F25C6" w:rsidRDefault="0010549F" w:rsidP="00105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RL6-Ⅱ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0EF3" w14:textId="77777777" w:rsidR="0010549F" w:rsidRPr="001F25C6" w:rsidRDefault="0010549F" w:rsidP="00105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88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5B9E" w14:textId="77777777" w:rsidR="0010549F" w:rsidRPr="001F25C6" w:rsidRDefault="0010549F" w:rsidP="00105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59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7FFC" w14:textId="77777777" w:rsidR="0010549F" w:rsidRPr="001F25C6" w:rsidRDefault="0010549F" w:rsidP="00105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25</w:t>
            </w:r>
          </w:p>
        </w:tc>
      </w:tr>
      <w:tr w:rsidR="0010549F" w:rsidRPr="001F25C6" w14:paraId="72965653" w14:textId="77777777" w:rsidTr="0010549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B23E" w14:textId="77777777" w:rsidR="0010549F" w:rsidRPr="001F25C6" w:rsidRDefault="0010549F" w:rsidP="00105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ut-Ⅰ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C693" w14:textId="77777777" w:rsidR="0010549F" w:rsidRPr="001F25C6" w:rsidRDefault="0010549F" w:rsidP="00105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295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A4E8" w14:textId="77777777" w:rsidR="0010549F" w:rsidRPr="001F25C6" w:rsidRDefault="0010549F" w:rsidP="00105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763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3845" w14:textId="77777777" w:rsidR="0010549F" w:rsidRPr="001F25C6" w:rsidRDefault="0010549F" w:rsidP="00105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24</w:t>
            </w:r>
          </w:p>
        </w:tc>
      </w:tr>
      <w:tr w:rsidR="0010549F" w:rsidRPr="001F25C6" w14:paraId="129CFA25" w14:textId="77777777" w:rsidTr="0010549F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AB540" w14:textId="77777777" w:rsidR="0010549F" w:rsidRPr="001F25C6" w:rsidRDefault="0010549F" w:rsidP="00105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put-Ⅱ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81EE8" w14:textId="77777777" w:rsidR="0010549F" w:rsidRPr="001F25C6" w:rsidRDefault="0010549F" w:rsidP="00105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0723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68F23" w14:textId="77777777" w:rsidR="0010549F" w:rsidRPr="001F25C6" w:rsidRDefault="0010549F" w:rsidP="00105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274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DF7ED" w14:textId="77777777" w:rsidR="0010549F" w:rsidRPr="001F25C6" w:rsidRDefault="0010549F" w:rsidP="0010549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F25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66</w:t>
            </w:r>
          </w:p>
        </w:tc>
      </w:tr>
    </w:tbl>
    <w:p w14:paraId="2F73652C" w14:textId="13458EE5" w:rsidR="0010549F" w:rsidRDefault="0010549F" w:rsidP="0010549F"/>
    <w:p w14:paraId="61BBA103" w14:textId="77777777" w:rsidR="0010549F" w:rsidRPr="0058330F" w:rsidRDefault="0010549F" w:rsidP="0010549F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10549F">
        <w:rPr>
          <w:rFonts w:ascii="Times New Roman" w:hAnsi="Times New Roman" w:cs="Times New Roman"/>
          <w:b/>
          <w:bCs/>
          <w:sz w:val="18"/>
          <w:szCs w:val="18"/>
        </w:rPr>
        <w:t>Table S5</w:t>
      </w:r>
      <w:r w:rsidRPr="0058330F">
        <w:rPr>
          <w:rFonts w:ascii="Times New Roman" w:hAnsi="Times New Roman" w:cs="Times New Roman"/>
          <w:sz w:val="18"/>
          <w:szCs w:val="18"/>
        </w:rPr>
        <w:t xml:space="preserve"> The detailed information of eight target genes of </w:t>
      </w:r>
      <w:r w:rsidRPr="0058330F">
        <w:rPr>
          <w:rFonts w:ascii="Times New Roman" w:hAnsi="Times New Roman" w:cs="Times New Roman"/>
          <w:i/>
          <w:iCs/>
          <w:sz w:val="18"/>
          <w:szCs w:val="18"/>
        </w:rPr>
        <w:t>ZmRL6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42"/>
        <w:gridCol w:w="692"/>
        <w:gridCol w:w="1226"/>
        <w:gridCol w:w="1628"/>
        <w:gridCol w:w="5374"/>
        <w:gridCol w:w="1658"/>
        <w:gridCol w:w="1438"/>
      </w:tblGrid>
      <w:tr w:rsidR="0010549F" w:rsidRPr="0058330F" w14:paraId="0506E2CD" w14:textId="77777777" w:rsidTr="000052F2">
        <w:trPr>
          <w:trHeight w:val="910"/>
        </w:trPr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CCD5F" w14:textId="77777777" w:rsidR="0010549F" w:rsidRPr="0058330F" w:rsidRDefault="0010549F" w:rsidP="000052F2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ID in maize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FBB2F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CD5B5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stream location of TSS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F8693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name in maize</w:t>
            </w:r>
          </w:p>
        </w:tc>
        <w:tc>
          <w:tcPr>
            <w:tcW w:w="1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A9F20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ction description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773C8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ID in Arabidopsis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17B60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name in Arabidopsis</w:t>
            </w:r>
          </w:p>
        </w:tc>
      </w:tr>
      <w:tr w:rsidR="0010549F" w:rsidRPr="0058330F" w14:paraId="47841E63" w14:textId="77777777" w:rsidTr="000052F2">
        <w:trPr>
          <w:trHeight w:val="315"/>
        </w:trPr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8C8A" w14:textId="77777777" w:rsidR="0010549F" w:rsidRPr="0058330F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GASA1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8192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8632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82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02EE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GASA13</w:t>
            </w:r>
          </w:p>
        </w:tc>
        <w:tc>
          <w:tcPr>
            <w:tcW w:w="1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4B56" w14:textId="77777777" w:rsidR="0010549F" w:rsidRPr="0058330F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xin transporter-like protein 1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0B24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3G10185.1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494F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SA13</w:t>
            </w:r>
          </w:p>
        </w:tc>
      </w:tr>
      <w:tr w:rsidR="0010549F" w:rsidRPr="0058330F" w14:paraId="603580AF" w14:textId="77777777" w:rsidTr="000052F2">
        <w:trPr>
          <w:trHeight w:val="315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88C4" w14:textId="77777777" w:rsidR="0010549F" w:rsidRPr="0058330F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LAX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A803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48A5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6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9558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AUX1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1BAC" w14:textId="77777777" w:rsidR="0010549F" w:rsidRPr="0058330F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ibberellin-regulated protein 1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72FF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2G38120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6E7D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X1</w:t>
            </w:r>
          </w:p>
        </w:tc>
      </w:tr>
      <w:tr w:rsidR="0010549F" w:rsidRPr="0058330F" w14:paraId="7A81D475" w14:textId="77777777" w:rsidTr="000052F2">
        <w:trPr>
          <w:trHeight w:val="315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9A27" w14:textId="77777777" w:rsidR="0010549F" w:rsidRPr="0058330F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FRA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CF8A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C744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2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1EEC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IRX7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0573" w14:textId="77777777" w:rsidR="0010549F" w:rsidRPr="0058330F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P-glycosyltransferase 88A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D739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2G28110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579C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X7</w:t>
            </w:r>
          </w:p>
        </w:tc>
      </w:tr>
      <w:tr w:rsidR="0010549F" w:rsidRPr="0058330F" w14:paraId="484F02A4" w14:textId="77777777" w:rsidTr="000052F2">
        <w:trPr>
          <w:trHeight w:val="315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9612" w14:textId="77777777" w:rsidR="0010549F" w:rsidRPr="0058330F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UGT88A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1D43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5C53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3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8C7B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UGT88A1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2A98" w14:textId="77777777" w:rsidR="0010549F" w:rsidRPr="0058330F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able glucuronoxylan glucuronosyltransferase IRX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CFE1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3G16520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A93B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T88A1</w:t>
            </w:r>
          </w:p>
        </w:tc>
      </w:tr>
      <w:tr w:rsidR="0010549F" w:rsidRPr="0058330F" w14:paraId="6BD5A76A" w14:textId="77777777" w:rsidTr="000052F2">
        <w:trPr>
          <w:trHeight w:val="315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2EFD" w14:textId="77777777" w:rsidR="0010549F" w:rsidRPr="0058330F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MYB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587C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45D8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0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3D2C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MYB4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8253" w14:textId="77777777" w:rsidR="0010549F" w:rsidRPr="0058330F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B DNA-binding domain superfamily protei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6C9D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4G38620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A14C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B4</w:t>
            </w:r>
          </w:p>
        </w:tc>
      </w:tr>
      <w:tr w:rsidR="0010549F" w:rsidRPr="0058330F" w14:paraId="6FFB5101" w14:textId="77777777" w:rsidTr="000052F2">
        <w:trPr>
          <w:trHeight w:val="315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804B" w14:textId="77777777" w:rsidR="0010549F" w:rsidRPr="0058330F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MYB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C7F0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246B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FBBA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MYB6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0D20" w14:textId="77777777" w:rsidR="0010549F" w:rsidRPr="0058330F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cription repressor MYB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5672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4G09460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3ABD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B6</w:t>
            </w:r>
          </w:p>
        </w:tc>
      </w:tr>
      <w:tr w:rsidR="0010549F" w:rsidRPr="0058330F" w14:paraId="275488DA" w14:textId="77777777" w:rsidTr="000052F2">
        <w:trPr>
          <w:trHeight w:val="315"/>
        </w:trPr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863B" w14:textId="77777777" w:rsidR="0010549F" w:rsidRPr="0058330F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5833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PRXQ</w:t>
            </w:r>
            <w:proofErr w:type="spellEnd"/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4A71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B60F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0B3C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PRX</w:t>
            </w:r>
            <w:proofErr w:type="spellEnd"/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Q</w:t>
            </w:r>
          </w:p>
        </w:tc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AF99" w14:textId="77777777" w:rsidR="0010549F" w:rsidRPr="0058330F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mnaspirodiene</w:t>
            </w:r>
            <w:proofErr w:type="spellEnd"/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xygenas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6BC2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3G26060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F701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RX Q</w:t>
            </w:r>
          </w:p>
        </w:tc>
      </w:tr>
      <w:tr w:rsidR="0010549F" w:rsidRPr="0058330F" w14:paraId="64884243" w14:textId="77777777" w:rsidTr="000052F2">
        <w:trPr>
          <w:trHeight w:val="315"/>
        </w:trPr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2E277" w14:textId="77777777" w:rsidR="0010549F" w:rsidRPr="0058330F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YP71B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6F62C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EFB6E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9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09822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CYP71B3</w:t>
            </w:r>
          </w:p>
        </w:tc>
        <w:tc>
          <w:tcPr>
            <w:tcW w:w="1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91CC7" w14:textId="77777777" w:rsidR="0010549F" w:rsidRPr="0058330F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yltransferase PMT1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1E29F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3G26220.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FCFEB" w14:textId="77777777" w:rsidR="0010549F" w:rsidRPr="0058330F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330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71B3</w:t>
            </w:r>
          </w:p>
        </w:tc>
      </w:tr>
    </w:tbl>
    <w:p w14:paraId="6E879067" w14:textId="2CE29B62" w:rsidR="0010549F" w:rsidRDefault="0010549F" w:rsidP="0010549F"/>
    <w:p w14:paraId="3C38DC2A" w14:textId="45AA8BA0" w:rsidR="0010549F" w:rsidRPr="00295103" w:rsidRDefault="0010549F" w:rsidP="0010549F">
      <w:pPr>
        <w:rPr>
          <w:rFonts w:ascii="Times New Roman" w:hAnsi="Times New Roman" w:cs="Times New Roman"/>
          <w:sz w:val="18"/>
          <w:szCs w:val="18"/>
        </w:rPr>
      </w:pPr>
      <w:r w:rsidRPr="0010549F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DC087B">
        <w:rPr>
          <w:rFonts w:ascii="Times New Roman" w:hAnsi="Times New Roman" w:cs="Times New Roman"/>
          <w:b/>
          <w:bCs/>
          <w:sz w:val="18"/>
          <w:szCs w:val="18"/>
        </w:rPr>
        <w:t>6</w:t>
      </w:r>
      <w:r w:rsidRPr="00295103">
        <w:rPr>
          <w:rFonts w:ascii="Times New Roman" w:hAnsi="Times New Roman" w:cs="Times New Roman"/>
          <w:sz w:val="18"/>
          <w:szCs w:val="18"/>
        </w:rPr>
        <w:t xml:space="preserve"> Motif number of target gene</w:t>
      </w:r>
    </w:p>
    <w:tbl>
      <w:tblPr>
        <w:tblW w:w="7921" w:type="dxa"/>
        <w:tblInd w:w="108" w:type="dxa"/>
        <w:tblLook w:val="04A0" w:firstRow="1" w:lastRow="0" w:firstColumn="1" w:lastColumn="0" w:noHBand="0" w:noVBand="1"/>
      </w:tblPr>
      <w:tblGrid>
        <w:gridCol w:w="1980"/>
        <w:gridCol w:w="1540"/>
        <w:gridCol w:w="1162"/>
        <w:gridCol w:w="1687"/>
        <w:gridCol w:w="1552"/>
      </w:tblGrid>
      <w:tr w:rsidR="0010549F" w:rsidRPr="00295103" w14:paraId="4A2A44C6" w14:textId="77777777" w:rsidTr="000052F2">
        <w:trPr>
          <w:trHeight w:val="300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FDC3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1F1F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44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CB6B7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tif number</w:t>
            </w:r>
          </w:p>
        </w:tc>
      </w:tr>
      <w:tr w:rsidR="0010549F" w:rsidRPr="00295103" w14:paraId="5739F41F" w14:textId="77777777" w:rsidTr="000052F2">
        <w:trPr>
          <w:trHeight w:val="30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D45E8" w14:textId="77777777" w:rsidR="0010549F" w:rsidRPr="00295103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FB749" w14:textId="77777777" w:rsidR="0010549F" w:rsidRPr="00295103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75BD7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GGT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B055F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ACCAAAC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9E52F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CCGAG</w:t>
            </w:r>
          </w:p>
        </w:tc>
      </w:tr>
      <w:tr w:rsidR="0010549F" w:rsidRPr="00295103" w14:paraId="6750C66F" w14:textId="77777777" w:rsidTr="000052F2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1E01" w14:textId="77777777" w:rsidR="0010549F" w:rsidRPr="00295103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00001d03710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F6E9" w14:textId="77777777" w:rsidR="0010549F" w:rsidRPr="00295103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951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PRX</w:t>
            </w:r>
            <w:proofErr w:type="spellEnd"/>
            <w:r w:rsidRPr="002951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Q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2DBA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ED52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37D6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0549F" w:rsidRPr="00295103" w14:paraId="43B59A9C" w14:textId="77777777" w:rsidTr="000052F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8B49" w14:textId="77777777" w:rsidR="0010549F" w:rsidRPr="00295103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00001d0380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25C4" w14:textId="77777777" w:rsidR="0010549F" w:rsidRPr="00295103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GASA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BD87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980A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BA16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0549F" w:rsidRPr="00295103" w14:paraId="06882398" w14:textId="77777777" w:rsidTr="000052F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2A7D" w14:textId="77777777" w:rsidR="0010549F" w:rsidRPr="00295103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00001d0474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D2C0" w14:textId="77777777" w:rsidR="0010549F" w:rsidRPr="00295103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CYP71B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0BAF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FCD5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636D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0549F" w:rsidRPr="00295103" w14:paraId="3E021718" w14:textId="77777777" w:rsidTr="000052F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2D46" w14:textId="77777777" w:rsidR="0010549F" w:rsidRPr="00295103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00001d0428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B2F7" w14:textId="77777777" w:rsidR="0010549F" w:rsidRPr="00295103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LAX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9415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C843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9BFD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0549F" w:rsidRPr="00295103" w14:paraId="0D02B629" w14:textId="77777777" w:rsidTr="000052F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D9EB" w14:textId="77777777" w:rsidR="0010549F" w:rsidRPr="00295103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00001d0273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0348" w14:textId="77777777" w:rsidR="0010549F" w:rsidRPr="00295103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IRX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C52F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88B8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E339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0549F" w:rsidRPr="00295103" w14:paraId="79C5ABD7" w14:textId="77777777" w:rsidTr="000052F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FC11" w14:textId="77777777" w:rsidR="0010549F" w:rsidRPr="00295103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00001d0122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E25B" w14:textId="77777777" w:rsidR="0010549F" w:rsidRPr="00295103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MYB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9027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12DD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9B4D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0549F" w:rsidRPr="00295103" w14:paraId="27918790" w14:textId="77777777" w:rsidTr="000052F2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5343" w14:textId="77777777" w:rsidR="0010549F" w:rsidRPr="00295103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00001d04354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0A6E" w14:textId="77777777" w:rsidR="0010549F" w:rsidRPr="00295103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UGT88A1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F6AE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2715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4178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0549F" w:rsidRPr="00295103" w14:paraId="328810A5" w14:textId="77777777" w:rsidTr="000052F2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A7987" w14:textId="77777777" w:rsidR="0010549F" w:rsidRPr="00295103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m00001d0426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4FE31" w14:textId="77777777" w:rsidR="0010549F" w:rsidRPr="00295103" w:rsidRDefault="0010549F" w:rsidP="000052F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mMYB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888F2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AA261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41D63" w14:textId="77777777" w:rsidR="0010549F" w:rsidRPr="00295103" w:rsidRDefault="0010549F" w:rsidP="00005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10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28F34DD4" w14:textId="77777777" w:rsidR="0010549F" w:rsidRPr="00B204E2" w:rsidRDefault="0010549F" w:rsidP="0010549F">
      <w:pPr>
        <w:jc w:val="center"/>
        <w:rPr>
          <w:rFonts w:ascii="Times New Roman" w:hAnsi="Times New Roman" w:cs="Times New Roman"/>
        </w:rPr>
      </w:pPr>
    </w:p>
    <w:p w14:paraId="0C6FD931" w14:textId="77777777" w:rsidR="0010549F" w:rsidRDefault="0010549F" w:rsidP="0010549F"/>
    <w:p w14:paraId="3E209F31" w14:textId="77777777" w:rsidR="0010549F" w:rsidRPr="00F10EF9" w:rsidRDefault="0010549F" w:rsidP="00F10EF9">
      <w:pPr>
        <w:jc w:val="center"/>
        <w:rPr>
          <w:rFonts w:ascii="Times New Roman" w:eastAsia="宋体" w:hAnsi="Times New Roman"/>
        </w:rPr>
      </w:pPr>
    </w:p>
    <w:sectPr w:rsidR="0010549F" w:rsidRPr="00F10EF9" w:rsidSect="00F10E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01797" w14:textId="77777777" w:rsidR="0010549F" w:rsidRDefault="0010549F" w:rsidP="0010549F">
      <w:r>
        <w:separator/>
      </w:r>
    </w:p>
  </w:endnote>
  <w:endnote w:type="continuationSeparator" w:id="0">
    <w:p w14:paraId="1EC7B987" w14:textId="77777777" w:rsidR="0010549F" w:rsidRDefault="0010549F" w:rsidP="00105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DF061" w14:textId="77777777" w:rsidR="0010549F" w:rsidRDefault="0010549F" w:rsidP="0010549F">
      <w:r>
        <w:separator/>
      </w:r>
    </w:p>
  </w:footnote>
  <w:footnote w:type="continuationSeparator" w:id="0">
    <w:p w14:paraId="3A9610ED" w14:textId="77777777" w:rsidR="0010549F" w:rsidRDefault="0010549F" w:rsidP="001054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EF9"/>
    <w:rsid w:val="0010549F"/>
    <w:rsid w:val="00162516"/>
    <w:rsid w:val="00184C16"/>
    <w:rsid w:val="00DC087B"/>
    <w:rsid w:val="00DD0D08"/>
    <w:rsid w:val="00DF5849"/>
    <w:rsid w:val="00EE2904"/>
    <w:rsid w:val="00F1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4C87DC9"/>
  <w15:chartTrackingRefBased/>
  <w15:docId w15:val="{E1E15392-6288-4E73-9A97-FADEEF1D4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54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54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54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54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47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907</Words>
  <Characters>5170</Characters>
  <Application>Microsoft Office Word</Application>
  <DocSecurity>0</DocSecurity>
  <Lines>43</Lines>
  <Paragraphs>12</Paragraphs>
  <ScaleCrop>false</ScaleCrop>
  <Company/>
  <LinksUpToDate>false</LinksUpToDate>
  <CharactersWithSpaces>6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b</dc:creator>
  <cp:keywords/>
  <dc:description/>
  <cp:lastModifiedBy> </cp:lastModifiedBy>
  <cp:revision>2</cp:revision>
  <dcterms:created xsi:type="dcterms:W3CDTF">2023-09-05T14:45:00Z</dcterms:created>
  <dcterms:modified xsi:type="dcterms:W3CDTF">2023-09-05T14:45:00Z</dcterms:modified>
</cp:coreProperties>
</file>